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ubMed search history.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drawing>
          <wp:inline distT="0" distB="0" distL="0" distR="0">
            <wp:extent cx="5273040" cy="5626100"/>
            <wp:effectExtent l="0" t="0" r="3810" b="0"/>
            <wp:docPr id="14218152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81527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62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sitivity analysis of BMI.</w:t>
      </w:r>
    </w:p>
    <w:p>
      <w:pPr>
        <w:rPr>
          <w:b/>
          <w:bCs/>
        </w:rPr>
      </w:pPr>
      <w:r>
        <w:drawing>
          <wp:inline distT="0" distB="0" distL="0" distR="0">
            <wp:extent cx="5192395" cy="3463925"/>
            <wp:effectExtent l="0" t="0" r="8255" b="3175"/>
            <wp:docPr id="2757309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730993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1329" cy="3509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sitivity analysis of HbA1c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</w:rPr>
      </w:pPr>
      <w:r>
        <w:drawing>
          <wp:inline distT="0" distB="0" distL="0" distR="0">
            <wp:extent cx="5320665" cy="3549650"/>
            <wp:effectExtent l="0" t="0" r="0" b="0"/>
            <wp:docPr id="17342239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223971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5479" cy="3606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ubgroup analysis of BMI based on </w:t>
      </w:r>
      <w:r>
        <w:rPr>
          <w:rFonts w:ascii="Gilroy" w:hAnsi="Gilroy"/>
          <w:color w:val="000000"/>
          <w:shd w:val="clear" w:color="auto" w:fill="FFFFFF"/>
        </w:rPr>
        <w:t>baseline body w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ight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0" distR="0">
            <wp:extent cx="5257800" cy="3712845"/>
            <wp:effectExtent l="0" t="0" r="0" b="1905"/>
            <wp:docPr id="15785488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548822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4621" cy="37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 w:ascii="Gilroy" w:hAnsi="Gilroy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ubgroup analysis of BMI based on </w:t>
      </w:r>
      <w:r>
        <w:rPr>
          <w:rFonts w:ascii="Gilroy" w:hAnsi="Gilroy"/>
          <w:color w:val="000000"/>
          <w:shd w:val="clear" w:color="auto" w:fill="FFFFFF"/>
        </w:rPr>
        <w:t>baseline BMI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114300" distR="114300">
            <wp:extent cx="5260340" cy="3755390"/>
            <wp:effectExtent l="0" t="0" r="16510" b="16510"/>
            <wp:docPr id="1" name="图片 1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ubgroup analysis of BMI based on </w:t>
      </w:r>
      <w:r>
        <w:rPr>
          <w:rFonts w:ascii="Gilroy" w:hAnsi="Gilroy"/>
          <w:color w:val="000000"/>
          <w:shd w:val="clear" w:color="auto" w:fill="FFFFFF"/>
        </w:rPr>
        <w:t>obesity type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0" distR="0">
            <wp:extent cx="5251450" cy="3691890"/>
            <wp:effectExtent l="0" t="0" r="6350" b="3810"/>
            <wp:docPr id="79188879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888795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9496" cy="3719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Gilroy" w:hAnsi="Gilroy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ubgroup analysis of BMI based o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reat </w:t>
      </w:r>
      <w:r>
        <w:rPr>
          <w:rFonts w:ascii="Gilroy" w:hAnsi="Gilroy"/>
          <w:color w:val="000000"/>
          <w:shd w:val="clear" w:color="auto" w:fill="FFFFFF"/>
        </w:rPr>
        <w:t>does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0" distR="0">
            <wp:extent cx="5241925" cy="3786505"/>
            <wp:effectExtent l="0" t="0" r="0" b="4445"/>
            <wp:docPr id="100196510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96510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1925" cy="3786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ubgroup analysis of body weight based on </w:t>
      </w:r>
      <w:r>
        <w:rPr>
          <w:rFonts w:ascii="Gilroy" w:hAnsi="Gilroy"/>
          <w:color w:val="000000"/>
          <w:shd w:val="clear" w:color="auto" w:fill="FFFFFF"/>
        </w:rPr>
        <w:t>baseline body w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ight</w:t>
      </w:r>
      <w:r>
        <w:rPr>
          <w:rFonts w:ascii="Gilroy" w:hAnsi="Gilroy"/>
          <w:color w:val="000000"/>
          <w:shd w:val="clear" w:color="auto" w:fill="FFFFFF"/>
        </w:rPr>
        <w:t>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0" distR="0">
            <wp:extent cx="5251450" cy="3691890"/>
            <wp:effectExtent l="0" t="0" r="6350" b="3810"/>
            <wp:docPr id="62620896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208968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1472" cy="369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ubgroup analysis of body weight based on </w:t>
      </w:r>
      <w:r>
        <w:rPr>
          <w:rFonts w:ascii="Gilroy" w:hAnsi="Gilroy"/>
          <w:color w:val="000000"/>
          <w:shd w:val="clear" w:color="auto" w:fill="FFFFFF"/>
        </w:rPr>
        <w:t>baseline BMI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114300" distR="114300">
            <wp:extent cx="5273040" cy="3846830"/>
            <wp:effectExtent l="0" t="0" r="3810" b="1270"/>
            <wp:docPr id="2" name="图片 2" descr="Figure 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ubgroup analysis of body weight based o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reat </w:t>
      </w:r>
      <w:r>
        <w:rPr>
          <w:rFonts w:ascii="Gilroy" w:hAnsi="Gilroy"/>
          <w:color w:val="000000"/>
          <w:shd w:val="clear" w:color="auto" w:fill="FFFFFF"/>
        </w:rPr>
        <w:t>does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0" distR="0">
            <wp:extent cx="5276850" cy="3764915"/>
            <wp:effectExtent l="0" t="0" r="0" b="6985"/>
            <wp:docPr id="3412371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237112" name="图片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6695" cy="3772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ilroy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YxNTljOGFjYWYzYTZiMTY0NzA4Y2YxZDA5ZmQ2YTcifQ=="/>
  </w:docVars>
  <w:rsids>
    <w:rsidRoot w:val="00F23542"/>
    <w:rsid w:val="001654DF"/>
    <w:rsid w:val="00192F77"/>
    <w:rsid w:val="00225747"/>
    <w:rsid w:val="006E6DAA"/>
    <w:rsid w:val="00797CE8"/>
    <w:rsid w:val="007D459F"/>
    <w:rsid w:val="00886B51"/>
    <w:rsid w:val="00A6339D"/>
    <w:rsid w:val="00A91667"/>
    <w:rsid w:val="00B92032"/>
    <w:rsid w:val="00BF70D2"/>
    <w:rsid w:val="00BF7B15"/>
    <w:rsid w:val="00C07548"/>
    <w:rsid w:val="00C22CF6"/>
    <w:rsid w:val="00CF2A35"/>
    <w:rsid w:val="00DA7EB0"/>
    <w:rsid w:val="00E05C4E"/>
    <w:rsid w:val="00EF2B31"/>
    <w:rsid w:val="00F13C20"/>
    <w:rsid w:val="00F23542"/>
    <w:rsid w:val="00F67C66"/>
    <w:rsid w:val="00F85A02"/>
    <w:rsid w:val="00FA7D6C"/>
    <w:rsid w:val="16273643"/>
    <w:rsid w:val="2F557A2E"/>
    <w:rsid w:val="323E7EA1"/>
    <w:rsid w:val="37133113"/>
    <w:rsid w:val="65C8617E"/>
    <w:rsid w:val="6F63076F"/>
    <w:rsid w:val="720A061B"/>
    <w:rsid w:val="72F441DB"/>
    <w:rsid w:val="76924B7B"/>
    <w:rsid w:val="7E6C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  <w14:ligatures w14:val="none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2</Words>
  <Characters>469</Characters>
  <Lines>3</Lines>
  <Paragraphs>1</Paragraphs>
  <TotalTime>13</TotalTime>
  <ScaleCrop>false</ScaleCrop>
  <LinksUpToDate>false</LinksUpToDate>
  <CharactersWithSpaces>55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3T08:32:00Z</dcterms:created>
  <dc:creator>陈 斌</dc:creator>
  <cp:lastModifiedBy>z钻石眼泪</cp:lastModifiedBy>
  <dcterms:modified xsi:type="dcterms:W3CDTF">2024-03-05T06:13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DBBE4D62E2F4A58908DD321913DD043_12</vt:lpwstr>
  </property>
</Properties>
</file>